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C7600" w14:textId="653DAD5B" w:rsidR="005D3ED0" w:rsidRPr="00ED3585" w:rsidRDefault="00CD6BED" w:rsidP="00535B85">
      <w:pPr>
        <w:spacing w:after="0" w:line="360" w:lineRule="auto"/>
        <w:rPr>
          <w:rFonts w:ascii="Arial" w:hAnsi="Arial" w:cs="Arial"/>
          <w:b/>
        </w:rPr>
      </w:pPr>
      <w:r w:rsidRPr="00ED3585">
        <w:rPr>
          <w:rFonts w:ascii="Arial" w:hAnsi="Arial" w:cs="Arial"/>
          <w:b/>
        </w:rPr>
        <w:t>Supplementary material</w:t>
      </w:r>
    </w:p>
    <w:p w14:paraId="47C18B87" w14:textId="77777777" w:rsidR="00CD6BED" w:rsidRPr="00ED3585" w:rsidRDefault="00CD6BED" w:rsidP="00535B85">
      <w:pPr>
        <w:spacing w:after="0" w:line="360" w:lineRule="auto"/>
        <w:rPr>
          <w:rFonts w:ascii="Arial" w:hAnsi="Arial" w:cs="Arial"/>
          <w:b/>
        </w:rPr>
      </w:pPr>
    </w:p>
    <w:p w14:paraId="45AFBC83" w14:textId="40E3CE74" w:rsidR="00EF50D6" w:rsidRPr="00ED3585" w:rsidRDefault="00EF50D6" w:rsidP="00EF50D6">
      <w:pPr>
        <w:spacing w:after="0" w:line="360" w:lineRule="auto"/>
        <w:rPr>
          <w:rFonts w:ascii="Arial" w:hAnsi="Arial" w:cs="Arial"/>
          <w:b/>
        </w:rPr>
      </w:pPr>
      <w:r w:rsidRPr="00ED3585">
        <w:rPr>
          <w:rFonts w:ascii="Arial" w:hAnsi="Arial" w:cs="Arial"/>
          <w:b/>
        </w:rPr>
        <w:t xml:space="preserve">Supplementary Figure </w:t>
      </w:r>
      <w:r w:rsidR="000138BB">
        <w:rPr>
          <w:rFonts w:ascii="Arial" w:hAnsi="Arial" w:cs="Arial"/>
          <w:b/>
        </w:rPr>
        <w:t>S</w:t>
      </w:r>
      <w:r w:rsidR="00B70848">
        <w:rPr>
          <w:rFonts w:ascii="Arial" w:hAnsi="Arial" w:cs="Arial"/>
          <w:b/>
        </w:rPr>
        <w:t>1</w:t>
      </w:r>
      <w:r w:rsidRPr="00ED3585">
        <w:rPr>
          <w:rFonts w:ascii="Arial" w:hAnsi="Arial" w:cs="Arial"/>
          <w:b/>
        </w:rPr>
        <w:t xml:space="preserve">. Proportions of PWE with worsening seizure frequency at Month 3, Month 6, Month </w:t>
      </w:r>
      <w:proofErr w:type="gramStart"/>
      <w:r w:rsidRPr="00ED3585">
        <w:rPr>
          <w:rFonts w:ascii="Arial" w:hAnsi="Arial" w:cs="Arial"/>
          <w:b/>
        </w:rPr>
        <w:t>12</w:t>
      </w:r>
      <w:proofErr w:type="gramEnd"/>
      <w:r w:rsidRPr="00ED3585">
        <w:rPr>
          <w:rFonts w:ascii="Arial" w:hAnsi="Arial" w:cs="Arial"/>
          <w:b/>
        </w:rPr>
        <w:t xml:space="preserve"> and the last visit in the early and late add-on subgroups for (A) Total seizures, (B) Focal seizures and (C) </w:t>
      </w:r>
      <w:r w:rsidR="00A21267">
        <w:rPr>
          <w:rFonts w:ascii="Arial" w:hAnsi="Arial" w:cs="Arial"/>
          <w:b/>
        </w:rPr>
        <w:t>GTCS</w:t>
      </w:r>
      <w:r w:rsidRPr="00ED3585">
        <w:rPr>
          <w:rFonts w:ascii="Arial" w:hAnsi="Arial" w:cs="Arial"/>
          <w:b/>
        </w:rPr>
        <w:t xml:space="preserve"> (Effectiveness population)</w:t>
      </w:r>
      <w:r w:rsidR="00A21267">
        <w:rPr>
          <w:rFonts w:ascii="Arial" w:hAnsi="Arial" w:cs="Arial"/>
          <w:b/>
        </w:rPr>
        <w:t xml:space="preserve">. </w:t>
      </w:r>
      <w:r w:rsidR="00A21267" w:rsidRPr="00A21267">
        <w:rPr>
          <w:rFonts w:ascii="Arial" w:hAnsi="Arial" w:cs="Arial"/>
          <w:bCs/>
        </w:rPr>
        <w:t>GTCS, generalised tonic-</w:t>
      </w:r>
      <w:proofErr w:type="spellStart"/>
      <w:r w:rsidR="00A21267" w:rsidRPr="00A21267">
        <w:rPr>
          <w:rFonts w:ascii="Arial" w:hAnsi="Arial" w:cs="Arial"/>
          <w:bCs/>
        </w:rPr>
        <w:t>clonic</w:t>
      </w:r>
      <w:proofErr w:type="spellEnd"/>
      <w:r w:rsidR="00A21267" w:rsidRPr="00A21267">
        <w:rPr>
          <w:rFonts w:ascii="Arial" w:hAnsi="Arial" w:cs="Arial"/>
          <w:bCs/>
        </w:rPr>
        <w:t xml:space="preserve"> seizures</w:t>
      </w:r>
      <w:r w:rsidRPr="00ED3585">
        <w:rPr>
          <w:rFonts w:ascii="Arial" w:hAnsi="Arial" w:cs="Arial"/>
          <w:b/>
        </w:rPr>
        <w:t xml:space="preserve"> </w:t>
      </w:r>
    </w:p>
    <w:p w14:paraId="08CC731E" w14:textId="4C191B95" w:rsidR="00EF50D6" w:rsidRDefault="004F7A1D" w:rsidP="00535B85">
      <w:pPr>
        <w:spacing w:after="0" w:line="36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7A43F878" wp14:editId="49518795">
            <wp:extent cx="5943600" cy="3686810"/>
            <wp:effectExtent l="0" t="0" r="0" b="889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02B5E" w14:textId="7BDA472B" w:rsidR="00EF50D6" w:rsidRPr="00ED3585" w:rsidRDefault="004F7A1D" w:rsidP="00535B85">
      <w:pPr>
        <w:spacing w:after="0" w:line="360" w:lineRule="auto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7FE9419E" wp14:editId="1E877FF5">
            <wp:extent cx="5943600" cy="3594735"/>
            <wp:effectExtent l="0" t="0" r="0" b="571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D10BA" w14:textId="0D1D1ED2" w:rsidR="00A66BA7" w:rsidRDefault="004F7A1D" w:rsidP="00535B85">
      <w:pPr>
        <w:spacing w:after="0" w:line="36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313418F6" wp14:editId="7644B56D">
            <wp:extent cx="5943600" cy="3594735"/>
            <wp:effectExtent l="0" t="0" r="0" b="571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DE5EB" w14:textId="77777777" w:rsidR="00A66BA7" w:rsidRDefault="00A66BA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D9A753C" w14:textId="02C0FE2E" w:rsidR="00A66BA7" w:rsidRDefault="00A66BA7" w:rsidP="00A66BA7">
      <w:pPr>
        <w:spacing w:after="0" w:line="360" w:lineRule="auto"/>
        <w:rPr>
          <w:rFonts w:ascii="Arial" w:hAnsi="Arial" w:cs="Arial"/>
          <w:b/>
        </w:rPr>
      </w:pPr>
      <w:r w:rsidRPr="00ED3585">
        <w:rPr>
          <w:rFonts w:ascii="Arial" w:hAnsi="Arial" w:cs="Arial"/>
          <w:b/>
        </w:rPr>
        <w:lastRenderedPageBreak/>
        <w:t xml:space="preserve">Supplementary Figure </w:t>
      </w:r>
      <w:r>
        <w:rPr>
          <w:rFonts w:ascii="Arial" w:hAnsi="Arial" w:cs="Arial"/>
          <w:b/>
        </w:rPr>
        <w:t>S2</w:t>
      </w:r>
      <w:r w:rsidRPr="00ED3585">
        <w:rPr>
          <w:rFonts w:ascii="Arial" w:hAnsi="Arial" w:cs="Arial"/>
          <w:b/>
        </w:rPr>
        <w:t xml:space="preserve">. </w:t>
      </w:r>
      <w:r w:rsidR="00CE27CC">
        <w:rPr>
          <w:rFonts w:ascii="Arial" w:hAnsi="Arial" w:cs="Arial"/>
          <w:b/>
        </w:rPr>
        <w:t>Retention and e</w:t>
      </w:r>
      <w:r>
        <w:rPr>
          <w:rFonts w:ascii="Arial" w:hAnsi="Arial" w:cs="Arial"/>
          <w:b/>
        </w:rPr>
        <w:t>ffectiveness in the first and second add-on subgroups:</w:t>
      </w:r>
      <w:r w:rsidR="00CE27CC">
        <w:rPr>
          <w:rFonts w:ascii="Arial" w:hAnsi="Arial" w:cs="Arial"/>
          <w:b/>
        </w:rPr>
        <w:t xml:space="preserve"> (A) Retention rate (Retention Population)</w:t>
      </w:r>
      <w:r>
        <w:rPr>
          <w:rFonts w:ascii="Arial" w:hAnsi="Arial" w:cs="Arial"/>
          <w:b/>
        </w:rPr>
        <w:t xml:space="preserve"> </w:t>
      </w:r>
      <w:r w:rsidRPr="00ED3585">
        <w:rPr>
          <w:rFonts w:ascii="Arial" w:hAnsi="Arial" w:cs="Arial"/>
          <w:b/>
        </w:rPr>
        <w:t>(</w:t>
      </w:r>
      <w:r w:rsidR="00CE27CC">
        <w:rPr>
          <w:rFonts w:ascii="Arial" w:hAnsi="Arial" w:cs="Arial"/>
          <w:b/>
        </w:rPr>
        <w:t>B</w:t>
      </w:r>
      <w:r w:rsidRPr="00ED3585">
        <w:rPr>
          <w:rFonts w:ascii="Arial" w:hAnsi="Arial" w:cs="Arial"/>
          <w:b/>
        </w:rPr>
        <w:t xml:space="preserve">) </w:t>
      </w:r>
      <w:r>
        <w:rPr>
          <w:rFonts w:ascii="Arial" w:hAnsi="Arial" w:cs="Arial"/>
          <w:b/>
        </w:rPr>
        <w:t>Responder rate (total seizures</w:t>
      </w:r>
      <w:r w:rsidR="00CE27CC">
        <w:rPr>
          <w:rFonts w:ascii="Arial" w:hAnsi="Arial" w:cs="Arial"/>
          <w:b/>
        </w:rPr>
        <w:t>; Effectiveness Population</w:t>
      </w:r>
      <w:r>
        <w:rPr>
          <w:rFonts w:ascii="Arial" w:hAnsi="Arial" w:cs="Arial"/>
          <w:b/>
        </w:rPr>
        <w:t>) and</w:t>
      </w:r>
      <w:r w:rsidRPr="00ED3585">
        <w:rPr>
          <w:rFonts w:ascii="Arial" w:hAnsi="Arial" w:cs="Arial"/>
          <w:b/>
        </w:rPr>
        <w:t xml:space="preserve"> (</w:t>
      </w:r>
      <w:r w:rsidR="00CE27CC">
        <w:rPr>
          <w:rFonts w:ascii="Arial" w:hAnsi="Arial" w:cs="Arial"/>
          <w:b/>
        </w:rPr>
        <w:t>C</w:t>
      </w:r>
      <w:r w:rsidRPr="00ED3585">
        <w:rPr>
          <w:rFonts w:ascii="Arial" w:hAnsi="Arial" w:cs="Arial"/>
          <w:b/>
        </w:rPr>
        <w:t xml:space="preserve">) </w:t>
      </w:r>
      <w:r>
        <w:rPr>
          <w:rFonts w:ascii="Arial" w:hAnsi="Arial" w:cs="Arial"/>
          <w:b/>
        </w:rPr>
        <w:t>Seizure freedom rate (total seizures</w:t>
      </w:r>
      <w:r w:rsidR="00CE27CC">
        <w:rPr>
          <w:rFonts w:ascii="Arial" w:hAnsi="Arial" w:cs="Arial"/>
          <w:b/>
        </w:rPr>
        <w:t xml:space="preserve">; </w:t>
      </w:r>
      <w:r w:rsidRPr="00ED3585">
        <w:rPr>
          <w:rFonts w:ascii="Arial" w:hAnsi="Arial" w:cs="Arial"/>
          <w:b/>
        </w:rPr>
        <w:t>Effectiveness population)</w:t>
      </w:r>
      <w:r>
        <w:rPr>
          <w:rFonts w:ascii="Arial" w:hAnsi="Arial" w:cs="Arial"/>
          <w:b/>
        </w:rPr>
        <w:t xml:space="preserve">. </w:t>
      </w:r>
      <w:r w:rsidRPr="000E519E">
        <w:rPr>
          <w:rFonts w:ascii="Arial" w:hAnsi="Arial" w:cs="Arial"/>
          <w:bCs/>
        </w:rPr>
        <w:t>Response was defined as ≥50% seizure frequency reduction from baseline</w:t>
      </w:r>
      <w:r>
        <w:rPr>
          <w:rFonts w:ascii="Arial" w:hAnsi="Arial" w:cs="Arial"/>
          <w:bCs/>
        </w:rPr>
        <w:t xml:space="preserve">. </w:t>
      </w:r>
      <w:r w:rsidRPr="00ED3585">
        <w:rPr>
          <w:rFonts w:ascii="Arial" w:hAnsi="Arial" w:cs="Arial"/>
          <w:bCs/>
        </w:rPr>
        <w:t>Seizure freedom was defined as no seizures since at least the prior visit</w:t>
      </w:r>
      <w:r w:rsidR="00CE27CC">
        <w:rPr>
          <w:rFonts w:ascii="Arial" w:hAnsi="Arial" w:cs="Arial"/>
          <w:bCs/>
        </w:rPr>
        <w:t>. CI, confidence interval</w:t>
      </w:r>
      <w:r w:rsidRPr="00A66BA7">
        <w:rPr>
          <w:rFonts w:ascii="Arial" w:hAnsi="Arial" w:cs="Arial"/>
          <w:b/>
        </w:rPr>
        <w:t xml:space="preserve"> </w:t>
      </w:r>
    </w:p>
    <w:p w14:paraId="54EADBE5" w14:textId="44F104F8" w:rsidR="00CE27CC" w:rsidRDefault="00CE27CC" w:rsidP="00A66BA7">
      <w:pPr>
        <w:spacing w:after="0" w:line="360" w:lineRule="auto"/>
        <w:rPr>
          <w:rFonts w:ascii="Arial" w:hAnsi="Arial" w:cs="Arial"/>
          <w:b/>
        </w:rPr>
      </w:pPr>
    </w:p>
    <w:p w14:paraId="4DFA75EF" w14:textId="43120A8B" w:rsidR="00CE27CC" w:rsidRPr="00ED3585" w:rsidRDefault="004F7A1D" w:rsidP="00A66BA7">
      <w:pPr>
        <w:spacing w:after="0" w:line="36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262B525C" wp14:editId="73997051">
            <wp:extent cx="5943600" cy="410083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C076C" w14:textId="349E85C5" w:rsidR="00A66BA7" w:rsidRDefault="004F7A1D" w:rsidP="00535B85">
      <w:pPr>
        <w:spacing w:after="0" w:line="360" w:lineRule="auto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407EA58B" wp14:editId="5432A4C4">
            <wp:extent cx="5943600" cy="3654425"/>
            <wp:effectExtent l="0" t="0" r="0" b="317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76557" w14:textId="77777777" w:rsidR="004F7A1D" w:rsidRDefault="004F7A1D" w:rsidP="00535B85">
      <w:pPr>
        <w:spacing w:after="0" w:line="360" w:lineRule="auto"/>
        <w:rPr>
          <w:rFonts w:ascii="Arial" w:hAnsi="Arial" w:cs="Arial"/>
          <w:b/>
          <w:noProof/>
        </w:rPr>
      </w:pPr>
    </w:p>
    <w:p w14:paraId="28FBFF15" w14:textId="2D1288D7" w:rsidR="00A66BA7" w:rsidRPr="00ED3585" w:rsidRDefault="004F7A1D" w:rsidP="00535B85">
      <w:pPr>
        <w:spacing w:after="0" w:line="36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3B187274" wp14:editId="30882EAE">
            <wp:extent cx="5943600" cy="363855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6BA7" w:rsidRPr="00ED3585" w:rsidSect="00936432">
      <w:footerReference w:type="default" r:id="rId14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A33C9" w14:textId="77777777" w:rsidR="00B34247" w:rsidRDefault="00B34247" w:rsidP="000B7B0A">
      <w:pPr>
        <w:spacing w:after="0" w:line="240" w:lineRule="auto"/>
      </w:pPr>
      <w:r>
        <w:separator/>
      </w:r>
    </w:p>
  </w:endnote>
  <w:endnote w:type="continuationSeparator" w:id="0">
    <w:p w14:paraId="031B7141" w14:textId="77777777" w:rsidR="00B34247" w:rsidRDefault="00B34247" w:rsidP="000B7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95135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8B12229" w14:textId="2CA9592B" w:rsidR="00F86A93" w:rsidRPr="008F751F" w:rsidRDefault="00F86A93">
        <w:pPr>
          <w:pStyle w:val="Footer"/>
          <w:jc w:val="right"/>
          <w:rPr>
            <w:rFonts w:ascii="Arial" w:hAnsi="Arial" w:cs="Arial"/>
          </w:rPr>
        </w:pPr>
        <w:r w:rsidRPr="008F751F">
          <w:rPr>
            <w:rFonts w:ascii="Arial" w:hAnsi="Arial" w:cs="Arial"/>
          </w:rPr>
          <w:fldChar w:fldCharType="begin"/>
        </w:r>
        <w:r w:rsidRPr="008F751F">
          <w:rPr>
            <w:rFonts w:ascii="Arial" w:hAnsi="Arial" w:cs="Arial"/>
          </w:rPr>
          <w:instrText xml:space="preserve"> PAGE   \* MERGEFORMAT </w:instrText>
        </w:r>
        <w:r w:rsidRPr="008F751F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40</w:t>
        </w:r>
        <w:r w:rsidRPr="008F751F">
          <w:rPr>
            <w:rFonts w:ascii="Arial" w:hAnsi="Arial" w:cs="Arial"/>
            <w:noProof/>
          </w:rPr>
          <w:fldChar w:fldCharType="end"/>
        </w:r>
      </w:p>
    </w:sdtContent>
  </w:sdt>
  <w:p w14:paraId="0385E462" w14:textId="77777777" w:rsidR="00F86A93" w:rsidRDefault="00F86A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94305" w14:textId="77777777" w:rsidR="00B34247" w:rsidRDefault="00B34247" w:rsidP="000B7B0A">
      <w:pPr>
        <w:spacing w:after="0" w:line="240" w:lineRule="auto"/>
      </w:pPr>
      <w:r>
        <w:separator/>
      </w:r>
    </w:p>
  </w:footnote>
  <w:footnote w:type="continuationSeparator" w:id="0">
    <w:p w14:paraId="39A4572B" w14:textId="77777777" w:rsidR="00B34247" w:rsidRDefault="00B34247" w:rsidP="000B7B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3319F"/>
    <w:multiLevelType w:val="hybridMultilevel"/>
    <w:tmpl w:val="21122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162C0"/>
    <w:multiLevelType w:val="hybridMultilevel"/>
    <w:tmpl w:val="C346C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F72DE"/>
    <w:multiLevelType w:val="hybridMultilevel"/>
    <w:tmpl w:val="107A8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D2CB00">
      <w:start w:val="1"/>
      <w:numFmt w:val="bullet"/>
      <w:lvlText w:val="–"/>
      <w:lvlJc w:val="left"/>
      <w:pPr>
        <w:ind w:left="2880" w:hanging="360"/>
      </w:pPr>
      <w:rPr>
        <w:rFonts w:ascii="Arial" w:hAnsi="Aria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27A1F"/>
    <w:multiLevelType w:val="hybridMultilevel"/>
    <w:tmpl w:val="7D0EEBF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16143856"/>
    <w:multiLevelType w:val="hybridMultilevel"/>
    <w:tmpl w:val="DD18976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1D561FE3"/>
    <w:multiLevelType w:val="hybridMultilevel"/>
    <w:tmpl w:val="669AA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A34E73"/>
    <w:multiLevelType w:val="hybridMultilevel"/>
    <w:tmpl w:val="B686D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380BE0"/>
    <w:multiLevelType w:val="hybridMultilevel"/>
    <w:tmpl w:val="8AA0C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6A0A80"/>
    <w:multiLevelType w:val="hybridMultilevel"/>
    <w:tmpl w:val="F0381F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06299C"/>
    <w:multiLevelType w:val="hybridMultilevel"/>
    <w:tmpl w:val="AA40D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E1790C"/>
    <w:multiLevelType w:val="hybridMultilevel"/>
    <w:tmpl w:val="FEFED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66044B"/>
    <w:multiLevelType w:val="hybridMultilevel"/>
    <w:tmpl w:val="0C4AB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C66E80"/>
    <w:multiLevelType w:val="hybridMultilevel"/>
    <w:tmpl w:val="368C071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D2030D"/>
    <w:multiLevelType w:val="hybridMultilevel"/>
    <w:tmpl w:val="5E567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F40129"/>
    <w:multiLevelType w:val="hybridMultilevel"/>
    <w:tmpl w:val="82C06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091182"/>
    <w:multiLevelType w:val="hybridMultilevel"/>
    <w:tmpl w:val="897CD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A60768"/>
    <w:multiLevelType w:val="hybridMultilevel"/>
    <w:tmpl w:val="4000A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E61007"/>
    <w:multiLevelType w:val="hybridMultilevel"/>
    <w:tmpl w:val="63646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6A2E76"/>
    <w:multiLevelType w:val="hybridMultilevel"/>
    <w:tmpl w:val="49FE2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9458EF"/>
    <w:multiLevelType w:val="hybridMultilevel"/>
    <w:tmpl w:val="2C16C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9D6BF7"/>
    <w:multiLevelType w:val="hybridMultilevel"/>
    <w:tmpl w:val="4E44D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E17F46"/>
    <w:multiLevelType w:val="hybridMultilevel"/>
    <w:tmpl w:val="43B4A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FA626B"/>
    <w:multiLevelType w:val="hybridMultilevel"/>
    <w:tmpl w:val="96B64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E17A7E"/>
    <w:multiLevelType w:val="hybridMultilevel"/>
    <w:tmpl w:val="3BC2E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1706AB"/>
    <w:multiLevelType w:val="hybridMultilevel"/>
    <w:tmpl w:val="B2EA6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30228A"/>
    <w:multiLevelType w:val="hybridMultilevel"/>
    <w:tmpl w:val="8E840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E0091F"/>
    <w:multiLevelType w:val="hybridMultilevel"/>
    <w:tmpl w:val="A5B48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A17279"/>
    <w:multiLevelType w:val="hybridMultilevel"/>
    <w:tmpl w:val="8A00ABCE"/>
    <w:lvl w:ilvl="0" w:tplc="9C0E3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4B2FCB"/>
    <w:multiLevelType w:val="hybridMultilevel"/>
    <w:tmpl w:val="3FAC1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715133"/>
    <w:multiLevelType w:val="hybridMultilevel"/>
    <w:tmpl w:val="BBBCD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D341D8"/>
    <w:multiLevelType w:val="hybridMultilevel"/>
    <w:tmpl w:val="C820E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390B76"/>
    <w:multiLevelType w:val="hybridMultilevel"/>
    <w:tmpl w:val="0B3A1C6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0633DB"/>
    <w:multiLevelType w:val="hybridMultilevel"/>
    <w:tmpl w:val="6C70A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BC41D2"/>
    <w:multiLevelType w:val="hybridMultilevel"/>
    <w:tmpl w:val="E8A81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130465"/>
    <w:multiLevelType w:val="hybridMultilevel"/>
    <w:tmpl w:val="C9B4B3D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–"/>
      <w:lvlJc w:val="left"/>
      <w:pPr>
        <w:ind w:left="2880" w:hanging="360"/>
      </w:pPr>
      <w:rPr>
        <w:rFonts w:ascii="Arial" w:hAnsi="Arial" w:hint="default"/>
      </w:rPr>
    </w:lvl>
    <w:lvl w:ilvl="4" w:tplc="0809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B43CE8"/>
    <w:multiLevelType w:val="hybridMultilevel"/>
    <w:tmpl w:val="F3BE8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9787664">
    <w:abstractNumId w:val="14"/>
  </w:num>
  <w:num w:numId="2" w16cid:durableId="1648392899">
    <w:abstractNumId w:val="27"/>
  </w:num>
  <w:num w:numId="3" w16cid:durableId="380784009">
    <w:abstractNumId w:val="20"/>
  </w:num>
  <w:num w:numId="4" w16cid:durableId="742410421">
    <w:abstractNumId w:val="13"/>
  </w:num>
  <w:num w:numId="5" w16cid:durableId="1202591238">
    <w:abstractNumId w:val="31"/>
  </w:num>
  <w:num w:numId="6" w16cid:durableId="1265651966">
    <w:abstractNumId w:val="12"/>
  </w:num>
  <w:num w:numId="7" w16cid:durableId="644160548">
    <w:abstractNumId w:val="8"/>
  </w:num>
  <w:num w:numId="8" w16cid:durableId="2109620619">
    <w:abstractNumId w:val="19"/>
  </w:num>
  <w:num w:numId="9" w16cid:durableId="115023766">
    <w:abstractNumId w:val="4"/>
  </w:num>
  <w:num w:numId="10" w16cid:durableId="202593958">
    <w:abstractNumId w:val="23"/>
  </w:num>
  <w:num w:numId="11" w16cid:durableId="95713865">
    <w:abstractNumId w:val="17"/>
  </w:num>
  <w:num w:numId="12" w16cid:durableId="396712329">
    <w:abstractNumId w:val="18"/>
  </w:num>
  <w:num w:numId="13" w16cid:durableId="315187851">
    <w:abstractNumId w:val="25"/>
  </w:num>
  <w:num w:numId="14" w16cid:durableId="227570627">
    <w:abstractNumId w:val="30"/>
  </w:num>
  <w:num w:numId="15" w16cid:durableId="231235740">
    <w:abstractNumId w:val="16"/>
  </w:num>
  <w:num w:numId="16" w16cid:durableId="235823969">
    <w:abstractNumId w:val="32"/>
  </w:num>
  <w:num w:numId="17" w16cid:durableId="1923292905">
    <w:abstractNumId w:val="21"/>
  </w:num>
  <w:num w:numId="18" w16cid:durableId="754981480">
    <w:abstractNumId w:val="15"/>
  </w:num>
  <w:num w:numId="19" w16cid:durableId="425006096">
    <w:abstractNumId w:val="11"/>
  </w:num>
  <w:num w:numId="20" w16cid:durableId="511799535">
    <w:abstractNumId w:val="35"/>
  </w:num>
  <w:num w:numId="21" w16cid:durableId="1387144371">
    <w:abstractNumId w:val="28"/>
  </w:num>
  <w:num w:numId="22" w16cid:durableId="733233455">
    <w:abstractNumId w:val="7"/>
  </w:num>
  <w:num w:numId="23" w16cid:durableId="164441210">
    <w:abstractNumId w:val="5"/>
  </w:num>
  <w:num w:numId="24" w16cid:durableId="2051877836">
    <w:abstractNumId w:val="33"/>
  </w:num>
  <w:num w:numId="25" w16cid:durableId="911692647">
    <w:abstractNumId w:val="22"/>
  </w:num>
  <w:num w:numId="26" w16cid:durableId="1573617491">
    <w:abstractNumId w:val="6"/>
  </w:num>
  <w:num w:numId="27" w16cid:durableId="642078600">
    <w:abstractNumId w:val="10"/>
  </w:num>
  <w:num w:numId="28" w16cid:durableId="770929083">
    <w:abstractNumId w:val="9"/>
  </w:num>
  <w:num w:numId="29" w16cid:durableId="2043818283">
    <w:abstractNumId w:val="0"/>
  </w:num>
  <w:num w:numId="30" w16cid:durableId="1253709501">
    <w:abstractNumId w:val="26"/>
  </w:num>
  <w:num w:numId="31" w16cid:durableId="528566613">
    <w:abstractNumId w:val="29"/>
  </w:num>
  <w:num w:numId="32" w16cid:durableId="22438304">
    <w:abstractNumId w:val="1"/>
  </w:num>
  <w:num w:numId="33" w16cid:durableId="802842826">
    <w:abstractNumId w:val="2"/>
  </w:num>
  <w:num w:numId="34" w16cid:durableId="1406730346">
    <w:abstractNumId w:val="24"/>
  </w:num>
  <w:num w:numId="35" w16cid:durableId="765732427">
    <w:abstractNumId w:val="34"/>
  </w:num>
  <w:num w:numId="36" w16cid:durableId="278680566">
    <w:abstractNumId w:val="3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2artp5vs592wewsduxsx93efppxwas502z&quot;&gt;PERMIT early vs late paper&lt;record-ids&gt;&lt;item&gt;1&lt;/item&gt;&lt;item&gt;2&lt;/item&gt;&lt;item&gt;3&lt;/item&gt;&lt;item&gt;4&lt;/item&gt;&lt;item&gt;5&lt;/item&gt;&lt;item&gt;6&lt;/item&gt;&lt;item&gt;7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3&lt;/item&gt;&lt;item&gt;55&lt;/item&gt;&lt;item&gt;56&lt;/item&gt;&lt;/record-ids&gt;&lt;/item&gt;&lt;/Libraries&gt;"/>
  </w:docVars>
  <w:rsids>
    <w:rsidRoot w:val="007F11BF"/>
    <w:rsid w:val="000059C9"/>
    <w:rsid w:val="000119A3"/>
    <w:rsid w:val="000138BB"/>
    <w:rsid w:val="00020075"/>
    <w:rsid w:val="0002032C"/>
    <w:rsid w:val="00020971"/>
    <w:rsid w:val="000240CE"/>
    <w:rsid w:val="0002635C"/>
    <w:rsid w:val="00026D90"/>
    <w:rsid w:val="000326A9"/>
    <w:rsid w:val="00032AE2"/>
    <w:rsid w:val="0003419A"/>
    <w:rsid w:val="00034507"/>
    <w:rsid w:val="0003539E"/>
    <w:rsid w:val="000357E3"/>
    <w:rsid w:val="000358C3"/>
    <w:rsid w:val="00035A88"/>
    <w:rsid w:val="00036A46"/>
    <w:rsid w:val="000400CD"/>
    <w:rsid w:val="0004087F"/>
    <w:rsid w:val="00043B9D"/>
    <w:rsid w:val="00044583"/>
    <w:rsid w:val="00046180"/>
    <w:rsid w:val="00046697"/>
    <w:rsid w:val="000525E9"/>
    <w:rsid w:val="00052A08"/>
    <w:rsid w:val="0005418C"/>
    <w:rsid w:val="00056B28"/>
    <w:rsid w:val="00060812"/>
    <w:rsid w:val="000626A8"/>
    <w:rsid w:val="000628E0"/>
    <w:rsid w:val="0006587B"/>
    <w:rsid w:val="0006749E"/>
    <w:rsid w:val="00070E3A"/>
    <w:rsid w:val="000717D5"/>
    <w:rsid w:val="00071935"/>
    <w:rsid w:val="00071E5E"/>
    <w:rsid w:val="000754E3"/>
    <w:rsid w:val="000802DA"/>
    <w:rsid w:val="00080E7A"/>
    <w:rsid w:val="00082977"/>
    <w:rsid w:val="000830BD"/>
    <w:rsid w:val="0008373F"/>
    <w:rsid w:val="00085559"/>
    <w:rsid w:val="000902E5"/>
    <w:rsid w:val="00092996"/>
    <w:rsid w:val="00093FCF"/>
    <w:rsid w:val="00094C53"/>
    <w:rsid w:val="0009550C"/>
    <w:rsid w:val="00096419"/>
    <w:rsid w:val="00096D0C"/>
    <w:rsid w:val="00097817"/>
    <w:rsid w:val="000A0AB2"/>
    <w:rsid w:val="000A0DFB"/>
    <w:rsid w:val="000A13EB"/>
    <w:rsid w:val="000A4593"/>
    <w:rsid w:val="000A4945"/>
    <w:rsid w:val="000A4E74"/>
    <w:rsid w:val="000B334A"/>
    <w:rsid w:val="000B3EE0"/>
    <w:rsid w:val="000B71C0"/>
    <w:rsid w:val="000B7B0A"/>
    <w:rsid w:val="000C0365"/>
    <w:rsid w:val="000C4147"/>
    <w:rsid w:val="000C4A04"/>
    <w:rsid w:val="000C4DE5"/>
    <w:rsid w:val="000C7095"/>
    <w:rsid w:val="000C7228"/>
    <w:rsid w:val="000E519E"/>
    <w:rsid w:val="000E5BF2"/>
    <w:rsid w:val="000E65AF"/>
    <w:rsid w:val="000F04D1"/>
    <w:rsid w:val="000F38FD"/>
    <w:rsid w:val="000F3D9F"/>
    <w:rsid w:val="000F4C94"/>
    <w:rsid w:val="000F5AED"/>
    <w:rsid w:val="000F6DE0"/>
    <w:rsid w:val="00101FCA"/>
    <w:rsid w:val="00103133"/>
    <w:rsid w:val="00103B22"/>
    <w:rsid w:val="00103D2C"/>
    <w:rsid w:val="00104F53"/>
    <w:rsid w:val="0012170B"/>
    <w:rsid w:val="00122DA5"/>
    <w:rsid w:val="00123D87"/>
    <w:rsid w:val="00132944"/>
    <w:rsid w:val="00134008"/>
    <w:rsid w:val="00134880"/>
    <w:rsid w:val="001366D0"/>
    <w:rsid w:val="0014196A"/>
    <w:rsid w:val="00143183"/>
    <w:rsid w:val="00143ED3"/>
    <w:rsid w:val="00144DF2"/>
    <w:rsid w:val="00144E7D"/>
    <w:rsid w:val="00145DF0"/>
    <w:rsid w:val="00153FC5"/>
    <w:rsid w:val="00157844"/>
    <w:rsid w:val="00157D3D"/>
    <w:rsid w:val="00164274"/>
    <w:rsid w:val="00165082"/>
    <w:rsid w:val="0016633E"/>
    <w:rsid w:val="001701DB"/>
    <w:rsid w:val="0017230A"/>
    <w:rsid w:val="00173AB7"/>
    <w:rsid w:val="0018573A"/>
    <w:rsid w:val="001901E6"/>
    <w:rsid w:val="00191F22"/>
    <w:rsid w:val="00192105"/>
    <w:rsid w:val="00193709"/>
    <w:rsid w:val="00194A1C"/>
    <w:rsid w:val="00195E62"/>
    <w:rsid w:val="0019743A"/>
    <w:rsid w:val="001A20BB"/>
    <w:rsid w:val="001A6465"/>
    <w:rsid w:val="001A7BE0"/>
    <w:rsid w:val="001B20E8"/>
    <w:rsid w:val="001B35A5"/>
    <w:rsid w:val="001B5197"/>
    <w:rsid w:val="001B53D4"/>
    <w:rsid w:val="001C0A7D"/>
    <w:rsid w:val="001C1527"/>
    <w:rsid w:val="001C4FB0"/>
    <w:rsid w:val="001C5BB5"/>
    <w:rsid w:val="001C6B82"/>
    <w:rsid w:val="001D1926"/>
    <w:rsid w:val="001D3A3D"/>
    <w:rsid w:val="001D5539"/>
    <w:rsid w:val="001E3693"/>
    <w:rsid w:val="001E63BF"/>
    <w:rsid w:val="001F4916"/>
    <w:rsid w:val="001F5BAF"/>
    <w:rsid w:val="001F649F"/>
    <w:rsid w:val="001F689D"/>
    <w:rsid w:val="00200F7A"/>
    <w:rsid w:val="00202B5E"/>
    <w:rsid w:val="00205192"/>
    <w:rsid w:val="002054ED"/>
    <w:rsid w:val="00205934"/>
    <w:rsid w:val="002062A5"/>
    <w:rsid w:val="00206CF7"/>
    <w:rsid w:val="00210B22"/>
    <w:rsid w:val="00210BA3"/>
    <w:rsid w:val="00210F4B"/>
    <w:rsid w:val="0021196E"/>
    <w:rsid w:val="002123A6"/>
    <w:rsid w:val="00212E27"/>
    <w:rsid w:val="00213057"/>
    <w:rsid w:val="00213DBF"/>
    <w:rsid w:val="00215F9D"/>
    <w:rsid w:val="0021642B"/>
    <w:rsid w:val="00216AD2"/>
    <w:rsid w:val="00217487"/>
    <w:rsid w:val="0021755E"/>
    <w:rsid w:val="0022392E"/>
    <w:rsid w:val="00231E3C"/>
    <w:rsid w:val="0023225A"/>
    <w:rsid w:val="00237F6E"/>
    <w:rsid w:val="00242D7C"/>
    <w:rsid w:val="00246F61"/>
    <w:rsid w:val="0025002C"/>
    <w:rsid w:val="002524A7"/>
    <w:rsid w:val="00253DA5"/>
    <w:rsid w:val="002549BB"/>
    <w:rsid w:val="0025589C"/>
    <w:rsid w:val="002559DD"/>
    <w:rsid w:val="002567D3"/>
    <w:rsid w:val="002613CF"/>
    <w:rsid w:val="002616C2"/>
    <w:rsid w:val="002621CF"/>
    <w:rsid w:val="00271A3D"/>
    <w:rsid w:val="002742CC"/>
    <w:rsid w:val="00274F97"/>
    <w:rsid w:val="00277FC6"/>
    <w:rsid w:val="00280D73"/>
    <w:rsid w:val="00282294"/>
    <w:rsid w:val="002840AD"/>
    <w:rsid w:val="00284FC7"/>
    <w:rsid w:val="002852F9"/>
    <w:rsid w:val="00287FB7"/>
    <w:rsid w:val="002917FC"/>
    <w:rsid w:val="00291C66"/>
    <w:rsid w:val="00292EF4"/>
    <w:rsid w:val="0029359A"/>
    <w:rsid w:val="002A13F3"/>
    <w:rsid w:val="002B0FB5"/>
    <w:rsid w:val="002B41D4"/>
    <w:rsid w:val="002B565D"/>
    <w:rsid w:val="002B5C26"/>
    <w:rsid w:val="002B6181"/>
    <w:rsid w:val="002C005C"/>
    <w:rsid w:val="002C0903"/>
    <w:rsid w:val="002C1CCD"/>
    <w:rsid w:val="002C24D0"/>
    <w:rsid w:val="002D023E"/>
    <w:rsid w:val="002D3B74"/>
    <w:rsid w:val="002D3DE8"/>
    <w:rsid w:val="002D6780"/>
    <w:rsid w:val="002D7231"/>
    <w:rsid w:val="002E49C4"/>
    <w:rsid w:val="002F08AC"/>
    <w:rsid w:val="002F1E19"/>
    <w:rsid w:val="002F2627"/>
    <w:rsid w:val="002F310B"/>
    <w:rsid w:val="002F4979"/>
    <w:rsid w:val="00301159"/>
    <w:rsid w:val="003023EA"/>
    <w:rsid w:val="003036C7"/>
    <w:rsid w:val="003040A1"/>
    <w:rsid w:val="00304F0C"/>
    <w:rsid w:val="00310BE6"/>
    <w:rsid w:val="00312276"/>
    <w:rsid w:val="003135E6"/>
    <w:rsid w:val="00314520"/>
    <w:rsid w:val="003153BE"/>
    <w:rsid w:val="003209CD"/>
    <w:rsid w:val="00321247"/>
    <w:rsid w:val="0032257B"/>
    <w:rsid w:val="00324C91"/>
    <w:rsid w:val="003265C9"/>
    <w:rsid w:val="0033220E"/>
    <w:rsid w:val="00333F81"/>
    <w:rsid w:val="0033464F"/>
    <w:rsid w:val="00335536"/>
    <w:rsid w:val="00335737"/>
    <w:rsid w:val="003362FA"/>
    <w:rsid w:val="00340464"/>
    <w:rsid w:val="003410BA"/>
    <w:rsid w:val="00341880"/>
    <w:rsid w:val="00342207"/>
    <w:rsid w:val="00342BCD"/>
    <w:rsid w:val="00343EE2"/>
    <w:rsid w:val="00353F37"/>
    <w:rsid w:val="00356074"/>
    <w:rsid w:val="00360ECE"/>
    <w:rsid w:val="00365AF9"/>
    <w:rsid w:val="00365F33"/>
    <w:rsid w:val="00365FB8"/>
    <w:rsid w:val="0036781C"/>
    <w:rsid w:val="003678C0"/>
    <w:rsid w:val="0037247E"/>
    <w:rsid w:val="00374B9E"/>
    <w:rsid w:val="00375DDA"/>
    <w:rsid w:val="00377D2C"/>
    <w:rsid w:val="0038263A"/>
    <w:rsid w:val="00384D41"/>
    <w:rsid w:val="00384D6E"/>
    <w:rsid w:val="003854BF"/>
    <w:rsid w:val="003867ED"/>
    <w:rsid w:val="003902CB"/>
    <w:rsid w:val="00395F89"/>
    <w:rsid w:val="00397116"/>
    <w:rsid w:val="003A1C66"/>
    <w:rsid w:val="003A2CD7"/>
    <w:rsid w:val="003B350C"/>
    <w:rsid w:val="003B3781"/>
    <w:rsid w:val="003B43E0"/>
    <w:rsid w:val="003B4E4F"/>
    <w:rsid w:val="003C0932"/>
    <w:rsid w:val="003C1B1C"/>
    <w:rsid w:val="003C3C70"/>
    <w:rsid w:val="003C43D1"/>
    <w:rsid w:val="003D0AF2"/>
    <w:rsid w:val="003D2E09"/>
    <w:rsid w:val="003E2EE3"/>
    <w:rsid w:val="003E7E78"/>
    <w:rsid w:val="003E7F70"/>
    <w:rsid w:val="003F0220"/>
    <w:rsid w:val="003F3501"/>
    <w:rsid w:val="003F3DEA"/>
    <w:rsid w:val="003F46FF"/>
    <w:rsid w:val="003F6B90"/>
    <w:rsid w:val="003F7656"/>
    <w:rsid w:val="00400283"/>
    <w:rsid w:val="004059C1"/>
    <w:rsid w:val="00410D9A"/>
    <w:rsid w:val="00411432"/>
    <w:rsid w:val="0041385C"/>
    <w:rsid w:val="00413993"/>
    <w:rsid w:val="0041723A"/>
    <w:rsid w:val="0042007A"/>
    <w:rsid w:val="00421713"/>
    <w:rsid w:val="00421AA6"/>
    <w:rsid w:val="004220FB"/>
    <w:rsid w:val="004231B6"/>
    <w:rsid w:val="00424C21"/>
    <w:rsid w:val="00427B0B"/>
    <w:rsid w:val="00430074"/>
    <w:rsid w:val="00430CD8"/>
    <w:rsid w:val="0043338C"/>
    <w:rsid w:val="00433815"/>
    <w:rsid w:val="00437613"/>
    <w:rsid w:val="004376CC"/>
    <w:rsid w:val="004409E4"/>
    <w:rsid w:val="00454C9F"/>
    <w:rsid w:val="004558AE"/>
    <w:rsid w:val="00455ECE"/>
    <w:rsid w:val="00456095"/>
    <w:rsid w:val="00460E42"/>
    <w:rsid w:val="00462840"/>
    <w:rsid w:val="00463D14"/>
    <w:rsid w:val="00464044"/>
    <w:rsid w:val="00466B88"/>
    <w:rsid w:val="00471033"/>
    <w:rsid w:val="0047176D"/>
    <w:rsid w:val="00474515"/>
    <w:rsid w:val="00476315"/>
    <w:rsid w:val="00477642"/>
    <w:rsid w:val="00477B84"/>
    <w:rsid w:val="00480962"/>
    <w:rsid w:val="0048682E"/>
    <w:rsid w:val="004870F9"/>
    <w:rsid w:val="00490F1C"/>
    <w:rsid w:val="004A2919"/>
    <w:rsid w:val="004A4362"/>
    <w:rsid w:val="004A5766"/>
    <w:rsid w:val="004B15FD"/>
    <w:rsid w:val="004B246C"/>
    <w:rsid w:val="004B27B8"/>
    <w:rsid w:val="004B4CE9"/>
    <w:rsid w:val="004B6933"/>
    <w:rsid w:val="004B7047"/>
    <w:rsid w:val="004B74A5"/>
    <w:rsid w:val="004C061B"/>
    <w:rsid w:val="004C0AAB"/>
    <w:rsid w:val="004C1873"/>
    <w:rsid w:val="004C24AC"/>
    <w:rsid w:val="004C2973"/>
    <w:rsid w:val="004C37CC"/>
    <w:rsid w:val="004C624D"/>
    <w:rsid w:val="004C6902"/>
    <w:rsid w:val="004C6E0A"/>
    <w:rsid w:val="004D0AC7"/>
    <w:rsid w:val="004D4D47"/>
    <w:rsid w:val="004D4FF1"/>
    <w:rsid w:val="004D5C20"/>
    <w:rsid w:val="004D7613"/>
    <w:rsid w:val="004E0DEF"/>
    <w:rsid w:val="004E2300"/>
    <w:rsid w:val="004E3C63"/>
    <w:rsid w:val="004E4EA1"/>
    <w:rsid w:val="004E76C6"/>
    <w:rsid w:val="004F0360"/>
    <w:rsid w:val="004F4E03"/>
    <w:rsid w:val="004F6757"/>
    <w:rsid w:val="004F7A1D"/>
    <w:rsid w:val="005008EE"/>
    <w:rsid w:val="005009D2"/>
    <w:rsid w:val="00507D40"/>
    <w:rsid w:val="005110E2"/>
    <w:rsid w:val="005141F2"/>
    <w:rsid w:val="00516DE7"/>
    <w:rsid w:val="005304B4"/>
    <w:rsid w:val="00530CA7"/>
    <w:rsid w:val="00531FBE"/>
    <w:rsid w:val="0053207E"/>
    <w:rsid w:val="00535713"/>
    <w:rsid w:val="00535B85"/>
    <w:rsid w:val="0054020E"/>
    <w:rsid w:val="005408A8"/>
    <w:rsid w:val="0054096B"/>
    <w:rsid w:val="005410E3"/>
    <w:rsid w:val="00541583"/>
    <w:rsid w:val="00542A1F"/>
    <w:rsid w:val="00542ED7"/>
    <w:rsid w:val="005450A5"/>
    <w:rsid w:val="00547015"/>
    <w:rsid w:val="00547334"/>
    <w:rsid w:val="00547FAE"/>
    <w:rsid w:val="00550154"/>
    <w:rsid w:val="00550B39"/>
    <w:rsid w:val="005512C5"/>
    <w:rsid w:val="00552939"/>
    <w:rsid w:val="00553075"/>
    <w:rsid w:val="0055308C"/>
    <w:rsid w:val="005611E3"/>
    <w:rsid w:val="00561816"/>
    <w:rsid w:val="00562510"/>
    <w:rsid w:val="005625A8"/>
    <w:rsid w:val="00563E93"/>
    <w:rsid w:val="0056526E"/>
    <w:rsid w:val="00565A5C"/>
    <w:rsid w:val="0056687E"/>
    <w:rsid w:val="00566FA1"/>
    <w:rsid w:val="0056737B"/>
    <w:rsid w:val="00571425"/>
    <w:rsid w:val="005728D2"/>
    <w:rsid w:val="00574D31"/>
    <w:rsid w:val="00575ED5"/>
    <w:rsid w:val="00576B33"/>
    <w:rsid w:val="00584F07"/>
    <w:rsid w:val="00587A50"/>
    <w:rsid w:val="00593658"/>
    <w:rsid w:val="005939B4"/>
    <w:rsid w:val="0059500E"/>
    <w:rsid w:val="00597084"/>
    <w:rsid w:val="005A72C1"/>
    <w:rsid w:val="005B1B5E"/>
    <w:rsid w:val="005B488D"/>
    <w:rsid w:val="005B4C60"/>
    <w:rsid w:val="005C0A96"/>
    <w:rsid w:val="005C3CA5"/>
    <w:rsid w:val="005C4ED8"/>
    <w:rsid w:val="005C6C90"/>
    <w:rsid w:val="005D02D6"/>
    <w:rsid w:val="005D35D2"/>
    <w:rsid w:val="005D3ED0"/>
    <w:rsid w:val="005D4732"/>
    <w:rsid w:val="005D5812"/>
    <w:rsid w:val="005D6B49"/>
    <w:rsid w:val="005D6B78"/>
    <w:rsid w:val="005D7921"/>
    <w:rsid w:val="005E0A01"/>
    <w:rsid w:val="005E2B8A"/>
    <w:rsid w:val="005E2BC8"/>
    <w:rsid w:val="005E34FD"/>
    <w:rsid w:val="005E50EB"/>
    <w:rsid w:val="005E531F"/>
    <w:rsid w:val="005E548D"/>
    <w:rsid w:val="005E602E"/>
    <w:rsid w:val="005E792C"/>
    <w:rsid w:val="005E7E29"/>
    <w:rsid w:val="005F03E8"/>
    <w:rsid w:val="005F183B"/>
    <w:rsid w:val="005F3B5E"/>
    <w:rsid w:val="005F60D1"/>
    <w:rsid w:val="005F7A81"/>
    <w:rsid w:val="006011C2"/>
    <w:rsid w:val="006016A1"/>
    <w:rsid w:val="006062F2"/>
    <w:rsid w:val="00607DEB"/>
    <w:rsid w:val="00612A1D"/>
    <w:rsid w:val="006136AA"/>
    <w:rsid w:val="00613D56"/>
    <w:rsid w:val="00614183"/>
    <w:rsid w:val="006150E5"/>
    <w:rsid w:val="006167F2"/>
    <w:rsid w:val="0061769D"/>
    <w:rsid w:val="00617AD4"/>
    <w:rsid w:val="00620E4A"/>
    <w:rsid w:val="00621CCD"/>
    <w:rsid w:val="0062303D"/>
    <w:rsid w:val="00624522"/>
    <w:rsid w:val="00624B0C"/>
    <w:rsid w:val="00633366"/>
    <w:rsid w:val="00634B56"/>
    <w:rsid w:val="006375DF"/>
    <w:rsid w:val="006427E6"/>
    <w:rsid w:val="00652983"/>
    <w:rsid w:val="006548F2"/>
    <w:rsid w:val="00654952"/>
    <w:rsid w:val="006570BD"/>
    <w:rsid w:val="00660104"/>
    <w:rsid w:val="006624AE"/>
    <w:rsid w:val="00662770"/>
    <w:rsid w:val="00664820"/>
    <w:rsid w:val="006658F4"/>
    <w:rsid w:val="00671ABD"/>
    <w:rsid w:val="0067214C"/>
    <w:rsid w:val="006730F5"/>
    <w:rsid w:val="0067337C"/>
    <w:rsid w:val="006742FE"/>
    <w:rsid w:val="00682056"/>
    <w:rsid w:val="006840A9"/>
    <w:rsid w:val="006845F5"/>
    <w:rsid w:val="0068489F"/>
    <w:rsid w:val="00685585"/>
    <w:rsid w:val="00686B5D"/>
    <w:rsid w:val="006934D4"/>
    <w:rsid w:val="0069625E"/>
    <w:rsid w:val="006A1964"/>
    <w:rsid w:val="006A2A85"/>
    <w:rsid w:val="006A3406"/>
    <w:rsid w:val="006A3454"/>
    <w:rsid w:val="006A5DB8"/>
    <w:rsid w:val="006A5F51"/>
    <w:rsid w:val="006A61D2"/>
    <w:rsid w:val="006A6220"/>
    <w:rsid w:val="006A629F"/>
    <w:rsid w:val="006A6846"/>
    <w:rsid w:val="006A6F85"/>
    <w:rsid w:val="006B0B89"/>
    <w:rsid w:val="006B62D7"/>
    <w:rsid w:val="006C16A7"/>
    <w:rsid w:val="006D2C43"/>
    <w:rsid w:val="006D348A"/>
    <w:rsid w:val="006D52A1"/>
    <w:rsid w:val="006D729C"/>
    <w:rsid w:val="006E108A"/>
    <w:rsid w:val="006E42AB"/>
    <w:rsid w:val="006E7196"/>
    <w:rsid w:val="006E7BFD"/>
    <w:rsid w:val="006F2091"/>
    <w:rsid w:val="006F2B53"/>
    <w:rsid w:val="006F3995"/>
    <w:rsid w:val="006F4C3A"/>
    <w:rsid w:val="006F5CBB"/>
    <w:rsid w:val="006F7AF7"/>
    <w:rsid w:val="00706BEF"/>
    <w:rsid w:val="00707309"/>
    <w:rsid w:val="00710298"/>
    <w:rsid w:val="007114F5"/>
    <w:rsid w:val="007141DA"/>
    <w:rsid w:val="00714741"/>
    <w:rsid w:val="00715941"/>
    <w:rsid w:val="00725486"/>
    <w:rsid w:val="00730BE8"/>
    <w:rsid w:val="007313AD"/>
    <w:rsid w:val="00731DDD"/>
    <w:rsid w:val="00735CF2"/>
    <w:rsid w:val="00736591"/>
    <w:rsid w:val="00736A9C"/>
    <w:rsid w:val="00737A90"/>
    <w:rsid w:val="00740361"/>
    <w:rsid w:val="00746AB4"/>
    <w:rsid w:val="00747A0F"/>
    <w:rsid w:val="00747C6A"/>
    <w:rsid w:val="00750ED7"/>
    <w:rsid w:val="00754055"/>
    <w:rsid w:val="00754A30"/>
    <w:rsid w:val="00755FFE"/>
    <w:rsid w:val="00762A64"/>
    <w:rsid w:val="0076716D"/>
    <w:rsid w:val="007679AA"/>
    <w:rsid w:val="00770107"/>
    <w:rsid w:val="007748EF"/>
    <w:rsid w:val="00780A0E"/>
    <w:rsid w:val="00784580"/>
    <w:rsid w:val="00784862"/>
    <w:rsid w:val="00784CA0"/>
    <w:rsid w:val="00785551"/>
    <w:rsid w:val="007858B1"/>
    <w:rsid w:val="00786307"/>
    <w:rsid w:val="0078724C"/>
    <w:rsid w:val="00790BB8"/>
    <w:rsid w:val="00792DBA"/>
    <w:rsid w:val="00796176"/>
    <w:rsid w:val="00797E65"/>
    <w:rsid w:val="007A48F9"/>
    <w:rsid w:val="007A68A6"/>
    <w:rsid w:val="007A79EA"/>
    <w:rsid w:val="007A7F78"/>
    <w:rsid w:val="007B1694"/>
    <w:rsid w:val="007B3842"/>
    <w:rsid w:val="007B4BE4"/>
    <w:rsid w:val="007C033F"/>
    <w:rsid w:val="007C1183"/>
    <w:rsid w:val="007C1350"/>
    <w:rsid w:val="007C287A"/>
    <w:rsid w:val="007C3911"/>
    <w:rsid w:val="007C3CB3"/>
    <w:rsid w:val="007D3D7B"/>
    <w:rsid w:val="007D4F7B"/>
    <w:rsid w:val="007D67F6"/>
    <w:rsid w:val="007D7807"/>
    <w:rsid w:val="007E2F3C"/>
    <w:rsid w:val="007E2FBD"/>
    <w:rsid w:val="007E55A7"/>
    <w:rsid w:val="007E5701"/>
    <w:rsid w:val="007F0B1B"/>
    <w:rsid w:val="007F11BF"/>
    <w:rsid w:val="007F5153"/>
    <w:rsid w:val="007F58A6"/>
    <w:rsid w:val="007F7DA5"/>
    <w:rsid w:val="00803348"/>
    <w:rsid w:val="008052B1"/>
    <w:rsid w:val="00807111"/>
    <w:rsid w:val="0082131B"/>
    <w:rsid w:val="008247DB"/>
    <w:rsid w:val="00825970"/>
    <w:rsid w:val="00826C57"/>
    <w:rsid w:val="00826D1B"/>
    <w:rsid w:val="0083125D"/>
    <w:rsid w:val="008323C6"/>
    <w:rsid w:val="00834C53"/>
    <w:rsid w:val="00835B8B"/>
    <w:rsid w:val="00835E38"/>
    <w:rsid w:val="00845548"/>
    <w:rsid w:val="00856F29"/>
    <w:rsid w:val="00860A5F"/>
    <w:rsid w:val="00861011"/>
    <w:rsid w:val="0086313D"/>
    <w:rsid w:val="00864F29"/>
    <w:rsid w:val="008667F3"/>
    <w:rsid w:val="00866F45"/>
    <w:rsid w:val="00873B5C"/>
    <w:rsid w:val="0087430A"/>
    <w:rsid w:val="00875642"/>
    <w:rsid w:val="00876D82"/>
    <w:rsid w:val="00876DF6"/>
    <w:rsid w:val="0087707F"/>
    <w:rsid w:val="0087731F"/>
    <w:rsid w:val="008808A6"/>
    <w:rsid w:val="0088273B"/>
    <w:rsid w:val="008869D0"/>
    <w:rsid w:val="00890707"/>
    <w:rsid w:val="00890729"/>
    <w:rsid w:val="008916E4"/>
    <w:rsid w:val="00893B3F"/>
    <w:rsid w:val="00893BF5"/>
    <w:rsid w:val="00894B3B"/>
    <w:rsid w:val="0089504C"/>
    <w:rsid w:val="00897A7B"/>
    <w:rsid w:val="008A0FDA"/>
    <w:rsid w:val="008A18C6"/>
    <w:rsid w:val="008A22AC"/>
    <w:rsid w:val="008B196F"/>
    <w:rsid w:val="008B252A"/>
    <w:rsid w:val="008B44F8"/>
    <w:rsid w:val="008B47B5"/>
    <w:rsid w:val="008B519D"/>
    <w:rsid w:val="008B735F"/>
    <w:rsid w:val="008C0B3D"/>
    <w:rsid w:val="008C16B7"/>
    <w:rsid w:val="008C33D4"/>
    <w:rsid w:val="008C7BCD"/>
    <w:rsid w:val="008D11D2"/>
    <w:rsid w:val="008D2EA6"/>
    <w:rsid w:val="008D2F8F"/>
    <w:rsid w:val="008D45DD"/>
    <w:rsid w:val="008E3C14"/>
    <w:rsid w:val="008E4777"/>
    <w:rsid w:val="008E4CC1"/>
    <w:rsid w:val="008E5218"/>
    <w:rsid w:val="008E6F3D"/>
    <w:rsid w:val="008F1112"/>
    <w:rsid w:val="008F1F28"/>
    <w:rsid w:val="008F226B"/>
    <w:rsid w:val="008F468B"/>
    <w:rsid w:val="008F5965"/>
    <w:rsid w:val="008F63FA"/>
    <w:rsid w:val="008F751F"/>
    <w:rsid w:val="009007A2"/>
    <w:rsid w:val="009046F3"/>
    <w:rsid w:val="009053DF"/>
    <w:rsid w:val="00910FF1"/>
    <w:rsid w:val="009163A2"/>
    <w:rsid w:val="00920F1A"/>
    <w:rsid w:val="009228AA"/>
    <w:rsid w:val="0092465E"/>
    <w:rsid w:val="00936432"/>
    <w:rsid w:val="00936BC2"/>
    <w:rsid w:val="0093791B"/>
    <w:rsid w:val="00941BB4"/>
    <w:rsid w:val="009430D8"/>
    <w:rsid w:val="00950DDA"/>
    <w:rsid w:val="00954E3B"/>
    <w:rsid w:val="0095522B"/>
    <w:rsid w:val="00955E2D"/>
    <w:rsid w:val="00956759"/>
    <w:rsid w:val="0095755D"/>
    <w:rsid w:val="00957A0B"/>
    <w:rsid w:val="00957B8C"/>
    <w:rsid w:val="009635D0"/>
    <w:rsid w:val="009644F3"/>
    <w:rsid w:val="00965918"/>
    <w:rsid w:val="009665CB"/>
    <w:rsid w:val="00966689"/>
    <w:rsid w:val="009701C4"/>
    <w:rsid w:val="00971144"/>
    <w:rsid w:val="00974BCA"/>
    <w:rsid w:val="009754A9"/>
    <w:rsid w:val="0097571B"/>
    <w:rsid w:val="00976A5C"/>
    <w:rsid w:val="0098045C"/>
    <w:rsid w:val="00983914"/>
    <w:rsid w:val="00986717"/>
    <w:rsid w:val="009874CB"/>
    <w:rsid w:val="00990443"/>
    <w:rsid w:val="00992D39"/>
    <w:rsid w:val="00994388"/>
    <w:rsid w:val="009A08B3"/>
    <w:rsid w:val="009A189B"/>
    <w:rsid w:val="009A1AE7"/>
    <w:rsid w:val="009A24F0"/>
    <w:rsid w:val="009A4089"/>
    <w:rsid w:val="009A4ABB"/>
    <w:rsid w:val="009A4DDB"/>
    <w:rsid w:val="009A502D"/>
    <w:rsid w:val="009A62AA"/>
    <w:rsid w:val="009A6C50"/>
    <w:rsid w:val="009A74D5"/>
    <w:rsid w:val="009A77A9"/>
    <w:rsid w:val="009B1FB6"/>
    <w:rsid w:val="009B276E"/>
    <w:rsid w:val="009B39A6"/>
    <w:rsid w:val="009B4E02"/>
    <w:rsid w:val="009B7EB9"/>
    <w:rsid w:val="009C0ECE"/>
    <w:rsid w:val="009C2757"/>
    <w:rsid w:val="009C37CB"/>
    <w:rsid w:val="009C5EF0"/>
    <w:rsid w:val="009C7554"/>
    <w:rsid w:val="009D4912"/>
    <w:rsid w:val="009D4CCB"/>
    <w:rsid w:val="009E1B38"/>
    <w:rsid w:val="009E252E"/>
    <w:rsid w:val="009E2ED8"/>
    <w:rsid w:val="009E3398"/>
    <w:rsid w:val="009F1AFC"/>
    <w:rsid w:val="009F21C4"/>
    <w:rsid w:val="009F22FA"/>
    <w:rsid w:val="009F332F"/>
    <w:rsid w:val="009F4BC1"/>
    <w:rsid w:val="009F5164"/>
    <w:rsid w:val="009F7D75"/>
    <w:rsid w:val="00A01972"/>
    <w:rsid w:val="00A021FF"/>
    <w:rsid w:val="00A0380C"/>
    <w:rsid w:val="00A11213"/>
    <w:rsid w:val="00A168F4"/>
    <w:rsid w:val="00A17EAD"/>
    <w:rsid w:val="00A21267"/>
    <w:rsid w:val="00A22374"/>
    <w:rsid w:val="00A27645"/>
    <w:rsid w:val="00A27CB2"/>
    <w:rsid w:val="00A3013B"/>
    <w:rsid w:val="00A30437"/>
    <w:rsid w:val="00A31031"/>
    <w:rsid w:val="00A341E4"/>
    <w:rsid w:val="00A34F03"/>
    <w:rsid w:val="00A40050"/>
    <w:rsid w:val="00A41A66"/>
    <w:rsid w:val="00A437BE"/>
    <w:rsid w:val="00A43EDE"/>
    <w:rsid w:val="00A4767A"/>
    <w:rsid w:val="00A47C82"/>
    <w:rsid w:val="00A51772"/>
    <w:rsid w:val="00A51B0F"/>
    <w:rsid w:val="00A52363"/>
    <w:rsid w:val="00A55113"/>
    <w:rsid w:val="00A575FC"/>
    <w:rsid w:val="00A61CD1"/>
    <w:rsid w:val="00A646A7"/>
    <w:rsid w:val="00A64FB4"/>
    <w:rsid w:val="00A666C4"/>
    <w:rsid w:val="00A66BA7"/>
    <w:rsid w:val="00A677A0"/>
    <w:rsid w:val="00A70307"/>
    <w:rsid w:val="00A73AD3"/>
    <w:rsid w:val="00A8102C"/>
    <w:rsid w:val="00A81269"/>
    <w:rsid w:val="00A82D85"/>
    <w:rsid w:val="00A86E65"/>
    <w:rsid w:val="00A9207A"/>
    <w:rsid w:val="00A9348E"/>
    <w:rsid w:val="00A93F73"/>
    <w:rsid w:val="00AA0EFE"/>
    <w:rsid w:val="00AA1004"/>
    <w:rsid w:val="00AA2B9A"/>
    <w:rsid w:val="00AB04E8"/>
    <w:rsid w:val="00AB09C0"/>
    <w:rsid w:val="00AB142A"/>
    <w:rsid w:val="00AB20F1"/>
    <w:rsid w:val="00AB3959"/>
    <w:rsid w:val="00AB5507"/>
    <w:rsid w:val="00AB5D33"/>
    <w:rsid w:val="00AB6395"/>
    <w:rsid w:val="00AB7B15"/>
    <w:rsid w:val="00AC0BCD"/>
    <w:rsid w:val="00AC1FFC"/>
    <w:rsid w:val="00AC27B5"/>
    <w:rsid w:val="00AC2BA7"/>
    <w:rsid w:val="00AC65F5"/>
    <w:rsid w:val="00AD0338"/>
    <w:rsid w:val="00AD19C8"/>
    <w:rsid w:val="00AD2119"/>
    <w:rsid w:val="00AD3ED0"/>
    <w:rsid w:val="00AE1F75"/>
    <w:rsid w:val="00AE7BD4"/>
    <w:rsid w:val="00AF2736"/>
    <w:rsid w:val="00AF32F8"/>
    <w:rsid w:val="00AF5516"/>
    <w:rsid w:val="00AF5C58"/>
    <w:rsid w:val="00AF6F24"/>
    <w:rsid w:val="00B04E92"/>
    <w:rsid w:val="00B05443"/>
    <w:rsid w:val="00B05526"/>
    <w:rsid w:val="00B1040B"/>
    <w:rsid w:val="00B118DA"/>
    <w:rsid w:val="00B11FB9"/>
    <w:rsid w:val="00B13EB6"/>
    <w:rsid w:val="00B14655"/>
    <w:rsid w:val="00B231EA"/>
    <w:rsid w:val="00B32AE2"/>
    <w:rsid w:val="00B34247"/>
    <w:rsid w:val="00B34D71"/>
    <w:rsid w:val="00B34F65"/>
    <w:rsid w:val="00B353C3"/>
    <w:rsid w:val="00B357F5"/>
    <w:rsid w:val="00B40E00"/>
    <w:rsid w:val="00B42DC7"/>
    <w:rsid w:val="00B51AD9"/>
    <w:rsid w:val="00B51EB0"/>
    <w:rsid w:val="00B52D39"/>
    <w:rsid w:val="00B53B01"/>
    <w:rsid w:val="00B633BE"/>
    <w:rsid w:val="00B64E46"/>
    <w:rsid w:val="00B70848"/>
    <w:rsid w:val="00B73C77"/>
    <w:rsid w:val="00B74240"/>
    <w:rsid w:val="00B746D3"/>
    <w:rsid w:val="00B75A9D"/>
    <w:rsid w:val="00B7738F"/>
    <w:rsid w:val="00B77FCF"/>
    <w:rsid w:val="00B8045E"/>
    <w:rsid w:val="00B80640"/>
    <w:rsid w:val="00B81B49"/>
    <w:rsid w:val="00B81C64"/>
    <w:rsid w:val="00B9081D"/>
    <w:rsid w:val="00B91090"/>
    <w:rsid w:val="00B945C7"/>
    <w:rsid w:val="00B94CFB"/>
    <w:rsid w:val="00B96A05"/>
    <w:rsid w:val="00B97A76"/>
    <w:rsid w:val="00BA19AB"/>
    <w:rsid w:val="00BA758F"/>
    <w:rsid w:val="00BB6D0F"/>
    <w:rsid w:val="00BB796F"/>
    <w:rsid w:val="00BC4942"/>
    <w:rsid w:val="00BC4BE5"/>
    <w:rsid w:val="00BC7C39"/>
    <w:rsid w:val="00BD5CA7"/>
    <w:rsid w:val="00BD670C"/>
    <w:rsid w:val="00BE36A7"/>
    <w:rsid w:val="00BE578D"/>
    <w:rsid w:val="00BF0DE2"/>
    <w:rsid w:val="00BF4A03"/>
    <w:rsid w:val="00BF6263"/>
    <w:rsid w:val="00BF63BF"/>
    <w:rsid w:val="00BF793E"/>
    <w:rsid w:val="00C01B1F"/>
    <w:rsid w:val="00C028A0"/>
    <w:rsid w:val="00C05092"/>
    <w:rsid w:val="00C11066"/>
    <w:rsid w:val="00C11991"/>
    <w:rsid w:val="00C11D90"/>
    <w:rsid w:val="00C16150"/>
    <w:rsid w:val="00C206FD"/>
    <w:rsid w:val="00C22544"/>
    <w:rsid w:val="00C24930"/>
    <w:rsid w:val="00C261F6"/>
    <w:rsid w:val="00C30A25"/>
    <w:rsid w:val="00C31BB6"/>
    <w:rsid w:val="00C34190"/>
    <w:rsid w:val="00C36740"/>
    <w:rsid w:val="00C36E59"/>
    <w:rsid w:val="00C3707D"/>
    <w:rsid w:val="00C37948"/>
    <w:rsid w:val="00C4092B"/>
    <w:rsid w:val="00C44F18"/>
    <w:rsid w:val="00C4684D"/>
    <w:rsid w:val="00C52995"/>
    <w:rsid w:val="00C54153"/>
    <w:rsid w:val="00C563FD"/>
    <w:rsid w:val="00C579D9"/>
    <w:rsid w:val="00C6590A"/>
    <w:rsid w:val="00C72601"/>
    <w:rsid w:val="00C77838"/>
    <w:rsid w:val="00C81464"/>
    <w:rsid w:val="00C82A70"/>
    <w:rsid w:val="00C8515B"/>
    <w:rsid w:val="00C87863"/>
    <w:rsid w:val="00C87D68"/>
    <w:rsid w:val="00C87E40"/>
    <w:rsid w:val="00C9069F"/>
    <w:rsid w:val="00C94719"/>
    <w:rsid w:val="00C95020"/>
    <w:rsid w:val="00CA127B"/>
    <w:rsid w:val="00CA6524"/>
    <w:rsid w:val="00CA76F6"/>
    <w:rsid w:val="00CB11BF"/>
    <w:rsid w:val="00CB2117"/>
    <w:rsid w:val="00CB35B0"/>
    <w:rsid w:val="00CB4BAA"/>
    <w:rsid w:val="00CB6388"/>
    <w:rsid w:val="00CB6EC3"/>
    <w:rsid w:val="00CC0D3D"/>
    <w:rsid w:val="00CC16C4"/>
    <w:rsid w:val="00CC4A3E"/>
    <w:rsid w:val="00CC61CA"/>
    <w:rsid w:val="00CC621F"/>
    <w:rsid w:val="00CC6682"/>
    <w:rsid w:val="00CD2B08"/>
    <w:rsid w:val="00CD30CC"/>
    <w:rsid w:val="00CD5E5E"/>
    <w:rsid w:val="00CD6BED"/>
    <w:rsid w:val="00CE045A"/>
    <w:rsid w:val="00CE27CC"/>
    <w:rsid w:val="00CE3FDC"/>
    <w:rsid w:val="00CE43D2"/>
    <w:rsid w:val="00CE4C8D"/>
    <w:rsid w:val="00CF1610"/>
    <w:rsid w:val="00CF4939"/>
    <w:rsid w:val="00CF782A"/>
    <w:rsid w:val="00D00687"/>
    <w:rsid w:val="00D05062"/>
    <w:rsid w:val="00D13117"/>
    <w:rsid w:val="00D14D89"/>
    <w:rsid w:val="00D177E7"/>
    <w:rsid w:val="00D211A5"/>
    <w:rsid w:val="00D21CE4"/>
    <w:rsid w:val="00D22013"/>
    <w:rsid w:val="00D261A1"/>
    <w:rsid w:val="00D27945"/>
    <w:rsid w:val="00D30236"/>
    <w:rsid w:val="00D311D7"/>
    <w:rsid w:val="00D34BA0"/>
    <w:rsid w:val="00D353A5"/>
    <w:rsid w:val="00D36475"/>
    <w:rsid w:val="00D36CD5"/>
    <w:rsid w:val="00D440CF"/>
    <w:rsid w:val="00D44184"/>
    <w:rsid w:val="00D46AC4"/>
    <w:rsid w:val="00D47162"/>
    <w:rsid w:val="00D52C77"/>
    <w:rsid w:val="00D6014A"/>
    <w:rsid w:val="00D604A1"/>
    <w:rsid w:val="00D61DC1"/>
    <w:rsid w:val="00D6363C"/>
    <w:rsid w:val="00D65D37"/>
    <w:rsid w:val="00D7146E"/>
    <w:rsid w:val="00D7266A"/>
    <w:rsid w:val="00D73F6B"/>
    <w:rsid w:val="00D75A59"/>
    <w:rsid w:val="00D809A3"/>
    <w:rsid w:val="00D835CC"/>
    <w:rsid w:val="00D83863"/>
    <w:rsid w:val="00D846D0"/>
    <w:rsid w:val="00D84C0B"/>
    <w:rsid w:val="00D85E3E"/>
    <w:rsid w:val="00D9118F"/>
    <w:rsid w:val="00D91315"/>
    <w:rsid w:val="00D919CC"/>
    <w:rsid w:val="00D93125"/>
    <w:rsid w:val="00D943BA"/>
    <w:rsid w:val="00D94B01"/>
    <w:rsid w:val="00D94F59"/>
    <w:rsid w:val="00D95B7E"/>
    <w:rsid w:val="00DA0DE1"/>
    <w:rsid w:val="00DA1B6C"/>
    <w:rsid w:val="00DA4D47"/>
    <w:rsid w:val="00DB0979"/>
    <w:rsid w:val="00DB2D1E"/>
    <w:rsid w:val="00DB467C"/>
    <w:rsid w:val="00DB4B7C"/>
    <w:rsid w:val="00DB5097"/>
    <w:rsid w:val="00DB5DE2"/>
    <w:rsid w:val="00DB6AB4"/>
    <w:rsid w:val="00DB6E57"/>
    <w:rsid w:val="00DC2A3D"/>
    <w:rsid w:val="00DC2E46"/>
    <w:rsid w:val="00DC4A8E"/>
    <w:rsid w:val="00DC5E1B"/>
    <w:rsid w:val="00DC6E88"/>
    <w:rsid w:val="00DD2553"/>
    <w:rsid w:val="00DD27DA"/>
    <w:rsid w:val="00DD32FD"/>
    <w:rsid w:val="00DD54E1"/>
    <w:rsid w:val="00DD66E5"/>
    <w:rsid w:val="00DE1600"/>
    <w:rsid w:val="00DE24F1"/>
    <w:rsid w:val="00DE33A8"/>
    <w:rsid w:val="00DE649B"/>
    <w:rsid w:val="00DF558E"/>
    <w:rsid w:val="00DF7686"/>
    <w:rsid w:val="00E0023B"/>
    <w:rsid w:val="00E04C61"/>
    <w:rsid w:val="00E055E8"/>
    <w:rsid w:val="00E05FA9"/>
    <w:rsid w:val="00E165CE"/>
    <w:rsid w:val="00E17A99"/>
    <w:rsid w:val="00E17E7E"/>
    <w:rsid w:val="00E207C8"/>
    <w:rsid w:val="00E220F8"/>
    <w:rsid w:val="00E23004"/>
    <w:rsid w:val="00E23832"/>
    <w:rsid w:val="00E23F9D"/>
    <w:rsid w:val="00E31678"/>
    <w:rsid w:val="00E356B2"/>
    <w:rsid w:val="00E36D61"/>
    <w:rsid w:val="00E412BD"/>
    <w:rsid w:val="00E50EF2"/>
    <w:rsid w:val="00E512E5"/>
    <w:rsid w:val="00E515DA"/>
    <w:rsid w:val="00E51C2B"/>
    <w:rsid w:val="00E609BC"/>
    <w:rsid w:val="00E62820"/>
    <w:rsid w:val="00E63FF5"/>
    <w:rsid w:val="00E64C8E"/>
    <w:rsid w:val="00E6730A"/>
    <w:rsid w:val="00E72BE0"/>
    <w:rsid w:val="00E72C31"/>
    <w:rsid w:val="00E764C3"/>
    <w:rsid w:val="00E80A95"/>
    <w:rsid w:val="00E82F4F"/>
    <w:rsid w:val="00E832F2"/>
    <w:rsid w:val="00E84B14"/>
    <w:rsid w:val="00E91AA6"/>
    <w:rsid w:val="00E93265"/>
    <w:rsid w:val="00E944D0"/>
    <w:rsid w:val="00E94FEB"/>
    <w:rsid w:val="00EA2B7C"/>
    <w:rsid w:val="00EA64B8"/>
    <w:rsid w:val="00EB0970"/>
    <w:rsid w:val="00EB16EC"/>
    <w:rsid w:val="00EB4558"/>
    <w:rsid w:val="00EC0098"/>
    <w:rsid w:val="00EC2A66"/>
    <w:rsid w:val="00EC44E8"/>
    <w:rsid w:val="00EC7352"/>
    <w:rsid w:val="00ED2CA8"/>
    <w:rsid w:val="00ED346E"/>
    <w:rsid w:val="00ED3585"/>
    <w:rsid w:val="00ED74F7"/>
    <w:rsid w:val="00EE07D7"/>
    <w:rsid w:val="00EE2320"/>
    <w:rsid w:val="00EE485A"/>
    <w:rsid w:val="00EE5E95"/>
    <w:rsid w:val="00EE6A6D"/>
    <w:rsid w:val="00EF2F23"/>
    <w:rsid w:val="00EF3B5B"/>
    <w:rsid w:val="00EF42C9"/>
    <w:rsid w:val="00EF4551"/>
    <w:rsid w:val="00EF50D6"/>
    <w:rsid w:val="00EF7032"/>
    <w:rsid w:val="00F0267D"/>
    <w:rsid w:val="00F02C50"/>
    <w:rsid w:val="00F04565"/>
    <w:rsid w:val="00F14C54"/>
    <w:rsid w:val="00F16BF2"/>
    <w:rsid w:val="00F2038F"/>
    <w:rsid w:val="00F22CC4"/>
    <w:rsid w:val="00F23C3D"/>
    <w:rsid w:val="00F2555A"/>
    <w:rsid w:val="00F26680"/>
    <w:rsid w:val="00F314FC"/>
    <w:rsid w:val="00F35EDE"/>
    <w:rsid w:val="00F37B1A"/>
    <w:rsid w:val="00F40F11"/>
    <w:rsid w:val="00F426FC"/>
    <w:rsid w:val="00F43E5A"/>
    <w:rsid w:val="00F44C95"/>
    <w:rsid w:val="00F44F19"/>
    <w:rsid w:val="00F54BA3"/>
    <w:rsid w:val="00F60EF5"/>
    <w:rsid w:val="00F6256E"/>
    <w:rsid w:val="00F62ACD"/>
    <w:rsid w:val="00F67661"/>
    <w:rsid w:val="00F72233"/>
    <w:rsid w:val="00F76019"/>
    <w:rsid w:val="00F7721E"/>
    <w:rsid w:val="00F82DFD"/>
    <w:rsid w:val="00F83704"/>
    <w:rsid w:val="00F84672"/>
    <w:rsid w:val="00F86A93"/>
    <w:rsid w:val="00F902EA"/>
    <w:rsid w:val="00F90CC4"/>
    <w:rsid w:val="00F92A77"/>
    <w:rsid w:val="00F94188"/>
    <w:rsid w:val="00F969BF"/>
    <w:rsid w:val="00F97131"/>
    <w:rsid w:val="00FA0383"/>
    <w:rsid w:val="00FA18F7"/>
    <w:rsid w:val="00FA4370"/>
    <w:rsid w:val="00FB296A"/>
    <w:rsid w:val="00FB62AE"/>
    <w:rsid w:val="00FC05A8"/>
    <w:rsid w:val="00FC0A2A"/>
    <w:rsid w:val="00FC0C06"/>
    <w:rsid w:val="00FC0DA8"/>
    <w:rsid w:val="00FC2E9F"/>
    <w:rsid w:val="00FD1C49"/>
    <w:rsid w:val="00FD1E27"/>
    <w:rsid w:val="00FD25A0"/>
    <w:rsid w:val="00FE2235"/>
    <w:rsid w:val="00FE30A0"/>
    <w:rsid w:val="00FE5E86"/>
    <w:rsid w:val="00FF1726"/>
    <w:rsid w:val="00FF317C"/>
    <w:rsid w:val="00FF3E03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1E803"/>
  <w15:docId w15:val="{DD3311FF-4254-402E-99DE-82DD53ADE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D3D"/>
    <w:rPr>
      <w:lang w:val="en-GB"/>
    </w:rPr>
  </w:style>
  <w:style w:type="paragraph" w:styleId="Heading9">
    <w:name w:val="heading 9"/>
    <w:basedOn w:val="Normal"/>
    <w:next w:val="Normal"/>
    <w:link w:val="Heading9Char"/>
    <w:qFormat/>
    <w:rsid w:val="009635D0"/>
    <w:pPr>
      <w:keepNext/>
      <w:spacing w:after="120" w:line="240" w:lineRule="atLeast"/>
      <w:jc w:val="both"/>
      <w:outlineLvl w:val="8"/>
    </w:pPr>
    <w:rPr>
      <w:rFonts w:ascii="Verdana" w:eastAsia="Times New Roman" w:hAnsi="Verdana" w:cs="Times New Roman"/>
      <w:b/>
      <w:bCs/>
      <w:sz w:val="15"/>
      <w:szCs w:val="15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1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1B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1BF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7F11B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274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237F6E"/>
    <w:pPr>
      <w:ind w:left="720"/>
      <w:contextualSpacing/>
    </w:pPr>
  </w:style>
  <w:style w:type="table" w:styleId="TableGrid">
    <w:name w:val="Table Grid"/>
    <w:basedOn w:val="TableNormal"/>
    <w:uiPriority w:val="59"/>
    <w:rsid w:val="004E7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7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B0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B7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B0A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20F1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E3398"/>
    <w:pPr>
      <w:spacing w:after="0" w:line="240" w:lineRule="auto"/>
    </w:pPr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4B4CE9"/>
  </w:style>
  <w:style w:type="table" w:customStyle="1" w:styleId="TableGrid1">
    <w:name w:val="Table Grid1"/>
    <w:basedOn w:val="TableNormal"/>
    <w:next w:val="TableGrid"/>
    <w:uiPriority w:val="59"/>
    <w:rsid w:val="004B4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894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F0B1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0B1B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F0B1B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F0B1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F0B1B"/>
    <w:rPr>
      <w:rFonts w:ascii="Calibri" w:hAnsi="Calibri" w:cs="Calibri"/>
      <w:noProof/>
      <w:lang w:val="en-GB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858B1"/>
    <w:rPr>
      <w:color w:val="605E5C"/>
      <w:shd w:val="clear" w:color="auto" w:fill="E1DFDD"/>
    </w:rPr>
  </w:style>
  <w:style w:type="character" w:customStyle="1" w:styleId="Heading9Char">
    <w:name w:val="Heading 9 Char"/>
    <w:basedOn w:val="DefaultParagraphFont"/>
    <w:link w:val="Heading9"/>
    <w:rsid w:val="009635D0"/>
    <w:rPr>
      <w:rFonts w:ascii="Verdana" w:eastAsia="Times New Roman" w:hAnsi="Verdana" w:cs="Times New Roman"/>
      <w:b/>
      <w:bCs/>
      <w:sz w:val="15"/>
      <w:szCs w:val="15"/>
      <w:lang w:val="es-ES" w:eastAsia="es-ES"/>
    </w:rPr>
  </w:style>
  <w:style w:type="paragraph" w:styleId="BodyText">
    <w:name w:val="Body Text"/>
    <w:basedOn w:val="Normal"/>
    <w:link w:val="BodyTextChar"/>
    <w:rsid w:val="009635D0"/>
    <w:pPr>
      <w:spacing w:after="120" w:line="360" w:lineRule="auto"/>
      <w:jc w:val="both"/>
    </w:pPr>
    <w:rPr>
      <w:rFonts w:ascii="Arial" w:eastAsia="Times New Roman" w:hAnsi="Arial" w:cs="Times New Roman"/>
      <w:szCs w:val="24"/>
      <w:lang w:val="es-ES" w:eastAsia="es-ES"/>
    </w:rPr>
  </w:style>
  <w:style w:type="character" w:customStyle="1" w:styleId="BodyTextChar">
    <w:name w:val="Body Text Char"/>
    <w:basedOn w:val="DefaultParagraphFont"/>
    <w:link w:val="BodyText"/>
    <w:rsid w:val="009635D0"/>
    <w:rPr>
      <w:rFonts w:ascii="Arial" w:eastAsia="Times New Roman" w:hAnsi="Arial" w:cs="Times New Roman"/>
      <w:szCs w:val="24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E6730A"/>
    <w:rPr>
      <w:color w:val="605E5C"/>
      <w:shd w:val="clear" w:color="auto" w:fill="E1DFDD"/>
    </w:rPr>
  </w:style>
  <w:style w:type="paragraph" w:customStyle="1" w:styleId="ydp4c3c6676yiv5612546673xxmsonormal">
    <w:name w:val="ydp4c3c6676yiv5612546673xxmsonormal"/>
    <w:basedOn w:val="Normal"/>
    <w:rsid w:val="00427B0B"/>
    <w:pPr>
      <w:spacing w:before="100" w:beforeAutospacing="1" w:after="100" w:afterAutospacing="1" w:line="240" w:lineRule="auto"/>
    </w:pPr>
    <w:rPr>
      <w:rFonts w:ascii="Calibri" w:hAnsi="Calibri" w:cs="Calibri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553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B32765-9F34-4B1B-9701-FCB39EB35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5</Words>
  <Characters>65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2</cp:revision>
  <cp:lastPrinted>2022-11-10T10:15:00Z</cp:lastPrinted>
  <dcterms:created xsi:type="dcterms:W3CDTF">2022-12-08T10:06:00Z</dcterms:created>
  <dcterms:modified xsi:type="dcterms:W3CDTF">2022-12-0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